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DC6491" w14:textId="70EC29BE" w:rsidR="0007664C" w:rsidRDefault="004830B3">
      <w:r w:rsidRPr="00D12F71">
        <w:rPr>
          <w:b/>
          <w:bCs/>
        </w:rPr>
        <w:t>Table. S1</w:t>
      </w:r>
      <w:r>
        <w:t>. RQS score of each radiomics study</w:t>
      </w:r>
    </w:p>
    <w:tbl>
      <w:tblPr>
        <w:tblW w:w="146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9"/>
        <w:gridCol w:w="869"/>
        <w:gridCol w:w="884"/>
        <w:gridCol w:w="604"/>
        <w:gridCol w:w="853"/>
        <w:gridCol w:w="677"/>
        <w:gridCol w:w="824"/>
        <w:gridCol w:w="731"/>
        <w:gridCol w:w="617"/>
        <w:gridCol w:w="924"/>
        <w:gridCol w:w="717"/>
        <w:gridCol w:w="771"/>
        <w:gridCol w:w="664"/>
        <w:gridCol w:w="903"/>
        <w:gridCol w:w="984"/>
        <w:gridCol w:w="1094"/>
        <w:gridCol w:w="792"/>
        <w:gridCol w:w="635"/>
      </w:tblGrid>
      <w:tr w:rsidR="004830B3" w:rsidRPr="004830B3" w14:paraId="0436E714" w14:textId="77777777" w:rsidTr="004830B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19D435" w14:textId="77777777" w:rsidR="004830B3" w:rsidRPr="004830B3" w:rsidRDefault="004830B3" w:rsidP="00483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EEA95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Image Protocol 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br/>
              <w:t>Qual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2DE92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Multiple 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br/>
              <w:t>Segment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165D2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Phantom 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br/>
              <w:t>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C20E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Imaging At 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br/>
              <w:t>Multiple Poi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F60751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Feature 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br/>
              <w:t>Re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839561" w14:textId="4CD4C6EF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Multivariable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 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br/>
              <w:t>Analy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673B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Biological 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br/>
              <w:t>Corre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32122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Cut-off 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br/>
              <w:t>Analy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AD869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Discrimination 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br/>
              <w:t>Static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FD23C9" w14:textId="72FD0FB8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Calibration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 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br/>
              <w:t>Static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2C8B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Prospective 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br/>
              <w:t>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BB1A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Valid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0B605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Comparison to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br/>
              <w:t>Gold Standar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AA539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Potential Clinical 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br/>
              <w:t>Appli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12C1C" w14:textId="2DA4A5A1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Cost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Effectiveness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 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br/>
              <w:t>Analy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6150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 xml:space="preserve">Open science </w:t>
            </w:r>
            <w:r w:rsidRPr="004830B3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br/>
              <w:t>And Data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2565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Total</w:t>
            </w:r>
          </w:p>
        </w:tc>
      </w:tr>
      <w:tr w:rsidR="004830B3" w:rsidRPr="004830B3" w14:paraId="75D7158B" w14:textId="77777777" w:rsidTr="004830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4BA8D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 xml:space="preserve">Hao Cui 202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98C08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1FE4D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9C1E66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6EB4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BD9DF2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136D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29021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E025A6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0F4E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FD9B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14516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4288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353C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0D9F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7DF09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4161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1391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6</w:t>
            </w:r>
          </w:p>
        </w:tc>
      </w:tr>
      <w:tr w:rsidR="004830B3" w:rsidRPr="004830B3" w14:paraId="74A0D0F3" w14:textId="77777777" w:rsidTr="004830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26391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 xml:space="preserve">Hao Cui 202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28511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07E3B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8F8E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3223BE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1F7B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9944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95AD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F43E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D8FC6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16D02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FA38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1DFB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04F9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B1599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87289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0ED773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6C1CF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9</w:t>
            </w:r>
          </w:p>
        </w:tc>
      </w:tr>
      <w:tr w:rsidR="004830B3" w:rsidRPr="004830B3" w14:paraId="4CE82786" w14:textId="77777777" w:rsidTr="004830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CFF93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 xml:space="preserve">Ioana Bene 202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589A3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E06E3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3AEFA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09CF6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6C9E2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BBBA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B746E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EE434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6DD4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4676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F0B111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C5A561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649A9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4C6E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EFD5C6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8F3C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E0EB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8</w:t>
            </w:r>
          </w:p>
        </w:tc>
      </w:tr>
      <w:tr w:rsidR="004830B3" w:rsidRPr="004830B3" w14:paraId="1A6F4EDD" w14:textId="77777777" w:rsidTr="004830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128B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 xml:space="preserve">Jiangfeng Wu 202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C45AB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9BF1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547D3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13B67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0986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3E49E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6272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93EB7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7CC6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9CF47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81CFA7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812F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CD14CE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A3F2B6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2FBB9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FA64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9A804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4</w:t>
            </w:r>
          </w:p>
        </w:tc>
      </w:tr>
      <w:tr w:rsidR="004830B3" w:rsidRPr="004830B3" w14:paraId="5629D9BF" w14:textId="77777777" w:rsidTr="004830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12A9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Jia</w:t>
            </w: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noBreakHyphen/>
              <w:t xml:space="preserve">wei Li 202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C709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873D2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40421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53211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CEA6B9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EB3F1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A9E8E3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8191E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866C6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B695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5C77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0E57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EB3B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00AAE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68157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0CAF1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4C51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2</w:t>
            </w:r>
          </w:p>
        </w:tc>
      </w:tr>
      <w:tr w:rsidR="004830B3" w:rsidRPr="004830B3" w14:paraId="7C08625F" w14:textId="77777777" w:rsidTr="004830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35EC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 xml:space="preserve">Jinjin Liu 202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A81C2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D344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A4F8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2A6E9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E1BB06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D0AE0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1C62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C484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3E5BEE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9AED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6932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724F7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71F89E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B738E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CE43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C7683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B5994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1</w:t>
            </w:r>
          </w:p>
        </w:tc>
      </w:tr>
      <w:tr w:rsidR="004830B3" w:rsidRPr="004830B3" w14:paraId="6C3066FB" w14:textId="77777777" w:rsidTr="004830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2CE0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 xml:space="preserve">Linyong Wu 202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68B3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8221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1778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3F47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47A6A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0E12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B885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B2BC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1B62E2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D6007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9C3E9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ED938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2036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A54D3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4EF87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5F5D2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7442B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3</w:t>
            </w:r>
          </w:p>
        </w:tc>
      </w:tr>
      <w:tr w:rsidR="004830B3" w:rsidRPr="004830B3" w14:paraId="13AAED50" w14:textId="77777777" w:rsidTr="004830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B98B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 xml:space="preserve">Meng-Yao Quan 202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4F06F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CBF593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8BDD3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B7350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7AEEB1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3D457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95F7D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5255C4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B10571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A6D3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AD5E9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22E0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7DA434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145E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418D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29F374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6D92F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1</w:t>
            </w:r>
          </w:p>
        </w:tc>
      </w:tr>
      <w:tr w:rsidR="004830B3" w:rsidRPr="004830B3" w14:paraId="7457AAB1" w14:textId="77777777" w:rsidTr="004830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ECDB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 xml:space="preserve">Romuald Ferre 202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077D91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8D61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A86A6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3C7B07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8848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10DF5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61F6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0038E4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367C2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04AA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3CC5F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300F4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845E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F0CF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157F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68034E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3B51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1</w:t>
            </w:r>
          </w:p>
        </w:tc>
      </w:tr>
      <w:tr w:rsidR="004830B3" w:rsidRPr="004830B3" w14:paraId="3AA9F45F" w14:textId="77777777" w:rsidTr="004830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3C38FE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 xml:space="preserve">Rong Xu 202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63494E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017C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D942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4941B6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A96B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5D6A2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A7D60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98CF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321787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D858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8BD6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46C9B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5859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3B5E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6E90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7EBD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FFA001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9</w:t>
            </w:r>
          </w:p>
        </w:tc>
      </w:tr>
      <w:tr w:rsidR="004830B3" w:rsidRPr="004830B3" w14:paraId="4D14F781" w14:textId="77777777" w:rsidTr="004830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10A83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 xml:space="preserve">Xuantong Gong 202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123FA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2135F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15E4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B10E1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352F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02B5A9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FC566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4ABF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857793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90444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5889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C59AD7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D1F45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8477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FB46A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D13526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0E884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9</w:t>
            </w:r>
          </w:p>
        </w:tc>
      </w:tr>
      <w:tr w:rsidR="004830B3" w:rsidRPr="004830B3" w14:paraId="3ED558D8" w14:textId="77777777" w:rsidTr="004830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7EAE7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 xml:space="preserve">Yimin Wu 202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AB6DF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78D74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A6F5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EFC8E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BAF2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AB1D4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FB404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F9DB44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D830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9E1F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EA2F6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1E963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60743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1672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F773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D8BB1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4DFA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4</w:t>
            </w:r>
          </w:p>
        </w:tc>
      </w:tr>
      <w:tr w:rsidR="004830B3" w:rsidRPr="004830B3" w14:paraId="6D30B796" w14:textId="77777777" w:rsidTr="004830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BE396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 xml:space="preserve">Yinghong Guo 202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BE8B9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0BDAA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D0CDA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F53D7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051D2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7FCE1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30CDE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E194D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18B1A2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637B6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1F97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BCB9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CDD0F2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D5A823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0007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F709D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FE92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5</w:t>
            </w:r>
          </w:p>
        </w:tc>
      </w:tr>
      <w:tr w:rsidR="004830B3" w:rsidRPr="004830B3" w14:paraId="7CA17DE8" w14:textId="77777777" w:rsidTr="004830B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FF2B4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 xml:space="preserve">Yunpei Zhu 202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E849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133E1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300566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BD88C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F3912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D2295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248D11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44897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9535F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E03A80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13C48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E272B2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56D6A6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5A327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0EAF4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2800A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6BA9B" w14:textId="77777777" w:rsidR="004830B3" w:rsidRPr="004830B3" w:rsidRDefault="004830B3" w:rsidP="004830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4830B3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15</w:t>
            </w:r>
          </w:p>
        </w:tc>
      </w:tr>
    </w:tbl>
    <w:p w14:paraId="585BE164" w14:textId="77777777" w:rsidR="004830B3" w:rsidRDefault="004830B3"/>
    <w:p w14:paraId="2C4B523D" w14:textId="77777777" w:rsidR="004830B3" w:rsidRDefault="004830B3"/>
    <w:p w14:paraId="4676F928" w14:textId="77777777" w:rsidR="004830B3" w:rsidRDefault="004830B3"/>
    <w:p w14:paraId="2AB8646A" w14:textId="77777777" w:rsidR="004830B3" w:rsidRDefault="004830B3"/>
    <w:p w14:paraId="7CD428A1" w14:textId="77777777" w:rsidR="004830B3" w:rsidRDefault="004830B3"/>
    <w:p w14:paraId="41079710" w14:textId="36883011" w:rsidR="004830B3" w:rsidRDefault="004830B3" w:rsidP="00D12F71"/>
    <w:sectPr w:rsidR="004830B3" w:rsidSect="008E0A0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MDK1NDU2MzI3MzZV0lEKTi0uzszPAykwrAUAiiqtiiwAAAA="/>
  </w:docVars>
  <w:rsids>
    <w:rsidRoot w:val="004830B3"/>
    <w:rsid w:val="0007664C"/>
    <w:rsid w:val="000F2E2F"/>
    <w:rsid w:val="00390A6D"/>
    <w:rsid w:val="004830B3"/>
    <w:rsid w:val="006458B9"/>
    <w:rsid w:val="008E0A08"/>
    <w:rsid w:val="00C57B16"/>
    <w:rsid w:val="00D12F71"/>
    <w:rsid w:val="00DE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202228"/>
  <w15:chartTrackingRefBased/>
  <w15:docId w15:val="{0BDF442C-5B2A-4CAA-9B1B-D99BEBD06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2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C115E4-A931-4024-87F4-344870CAE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44</Words>
  <Characters>818</Characters>
  <Application>Microsoft Office Word</Application>
  <DocSecurity>0</DocSecurity>
  <Lines>409</Lines>
  <Paragraphs>3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up</dc:creator>
  <cp:keywords/>
  <dc:description/>
  <cp:lastModifiedBy>zanyar haji</cp:lastModifiedBy>
  <cp:revision>5</cp:revision>
  <dcterms:created xsi:type="dcterms:W3CDTF">2023-12-24T14:43:00Z</dcterms:created>
  <dcterms:modified xsi:type="dcterms:W3CDTF">2024-05-09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6432e0-78f0-4687-901d-db5ec3de5198</vt:lpwstr>
  </property>
</Properties>
</file>